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FDE85" w14:textId="7EF02D59" w:rsidR="0007285F" w:rsidRPr="00F251C3" w:rsidRDefault="00A675D9" w:rsidP="00101CFF">
      <w:pPr>
        <w:snapToGrid w:val="0"/>
        <w:spacing w:line="480" w:lineRule="auto"/>
        <w:rPr>
          <w:rFonts w:ascii="Arial" w:eastAsia="游明朝" w:hAnsi="Arial" w:cs="Arial"/>
          <w:szCs w:val="21"/>
        </w:rPr>
      </w:pPr>
      <w:r w:rsidRPr="001B7046">
        <w:rPr>
          <w:rFonts w:ascii="Arial" w:eastAsia="游明朝" w:hAnsi="Arial" w:cs="Arial"/>
          <w:szCs w:val="21"/>
          <w:highlight w:val="yellow"/>
        </w:rPr>
        <w:t>Table</w:t>
      </w:r>
      <w:r w:rsidR="00A06709" w:rsidRPr="001B7046">
        <w:rPr>
          <w:rFonts w:ascii="Arial" w:eastAsia="游明朝" w:hAnsi="Arial" w:cs="Arial"/>
          <w:szCs w:val="21"/>
          <w:highlight w:val="yellow"/>
        </w:rPr>
        <w:t xml:space="preserve"> </w:t>
      </w:r>
      <w:r w:rsidRPr="001B7046">
        <w:rPr>
          <w:rFonts w:ascii="Arial" w:eastAsia="游明朝" w:hAnsi="Arial" w:cs="Arial"/>
          <w:szCs w:val="21"/>
          <w:highlight w:val="yellow"/>
        </w:rPr>
        <w:t>S</w:t>
      </w:r>
      <w:r w:rsidR="00A06709" w:rsidRPr="001B7046">
        <w:rPr>
          <w:rFonts w:ascii="Arial" w:eastAsia="游明朝" w:hAnsi="Arial" w:cs="Arial"/>
          <w:szCs w:val="21"/>
          <w:highlight w:val="yellow"/>
        </w:rPr>
        <w:t>1</w:t>
      </w:r>
      <w:r w:rsidR="0007285F" w:rsidRPr="00F251C3">
        <w:rPr>
          <w:rFonts w:ascii="Arial" w:eastAsia="游明朝" w:hAnsi="Arial" w:cs="Arial"/>
          <w:szCs w:val="21"/>
        </w:rPr>
        <w:t xml:space="preserve">. </w:t>
      </w:r>
      <w:r w:rsidR="008F1A18" w:rsidRPr="00F251C3">
        <w:rPr>
          <w:rFonts w:ascii="Arial" w:eastAsia="游明朝" w:hAnsi="Arial" w:cs="Arial"/>
          <w:szCs w:val="21"/>
        </w:rPr>
        <w:t xml:space="preserve">Withdrawal periods of </w:t>
      </w:r>
      <w:r w:rsidR="008F1A18" w:rsidRPr="00F251C3">
        <w:rPr>
          <w:rFonts w:ascii="Arial" w:hAnsi="Arial" w:cs="Arial"/>
          <w:szCs w:val="21"/>
        </w:rPr>
        <w:t>antiplatelet and anticoagulant agents for transbronchial biopsy</w:t>
      </w:r>
      <w:r w:rsidR="008F1A18" w:rsidRPr="00F251C3">
        <w:rPr>
          <w:rFonts w:ascii="Arial" w:eastAsia="游明朝" w:hAnsi="Arial" w:cs="Arial"/>
          <w:szCs w:val="21"/>
        </w:rPr>
        <w:t xml:space="preserve"> in our department</w:t>
      </w:r>
    </w:p>
    <w:tbl>
      <w:tblPr>
        <w:tblStyle w:val="a3"/>
        <w:tblW w:w="6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2693"/>
      </w:tblGrid>
      <w:tr w:rsidR="00743445" w:rsidRPr="00F251C3" w14:paraId="7A59BDD0" w14:textId="77777777" w:rsidTr="001D1C01">
        <w:trPr>
          <w:trHeight w:val="553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8786D" w14:textId="37E3C042" w:rsidR="00743445" w:rsidRPr="00F251C3" w:rsidRDefault="00C74AB8" w:rsidP="00743445">
            <w:pPr>
              <w:spacing w:line="240" w:lineRule="atLeast"/>
              <w:ind w:leftChars="-139" w:left="48" w:hangingChars="162" w:hanging="340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Dru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D3D4D" w14:textId="388F58ED" w:rsidR="00743445" w:rsidRPr="00F251C3" w:rsidRDefault="00C74AB8" w:rsidP="00AC5729">
            <w:pPr>
              <w:spacing w:line="240" w:lineRule="atLeast"/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Drug withdrawal period</w:t>
            </w:r>
          </w:p>
        </w:tc>
      </w:tr>
      <w:tr w:rsidR="00743445" w:rsidRPr="00F251C3" w14:paraId="4616585B" w14:textId="77777777" w:rsidTr="001D1C01">
        <w:trPr>
          <w:trHeight w:val="20"/>
        </w:trPr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14:paraId="5FD3DF8E" w14:textId="033F69CD" w:rsidR="00743445" w:rsidRPr="00F251C3" w:rsidRDefault="00C74AB8" w:rsidP="0007285F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hAnsi="Arial" w:cs="Arial"/>
                <w:szCs w:val="21"/>
              </w:rPr>
              <w:t>Antiplatelet age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E342253" w14:textId="77777777" w:rsidR="00743445" w:rsidRPr="00F251C3" w:rsidRDefault="00743445" w:rsidP="0007285F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</w:p>
        </w:tc>
      </w:tr>
      <w:tr w:rsidR="00743445" w:rsidRPr="00F251C3" w14:paraId="40B3F65F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62486888" w14:textId="4BAC7ABF" w:rsidR="00743445" w:rsidRPr="00F251C3" w:rsidRDefault="00743445" w:rsidP="0007285F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 xml:space="preserve">   </w:t>
            </w:r>
            <w:r w:rsidR="00B274A9" w:rsidRPr="00F251C3">
              <w:rPr>
                <w:rFonts w:ascii="Arial" w:eastAsia="游明朝" w:hAnsi="Arial" w:cs="Arial"/>
                <w:szCs w:val="21"/>
              </w:rPr>
              <w:t>Clopidogrel sulfate</w:t>
            </w:r>
          </w:p>
        </w:tc>
        <w:tc>
          <w:tcPr>
            <w:tcW w:w="2693" w:type="dxa"/>
            <w:vAlign w:val="center"/>
          </w:tcPr>
          <w:p w14:paraId="0EDF2292" w14:textId="50E1C622" w:rsidR="00743445" w:rsidRPr="00F251C3" w:rsidRDefault="00BE4BAF" w:rsidP="0010783E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7 days</w:t>
            </w:r>
          </w:p>
        </w:tc>
      </w:tr>
      <w:tr w:rsidR="00743445" w:rsidRPr="00F251C3" w14:paraId="1E6FC13F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52FF7938" w14:textId="2ED4DCA8" w:rsidR="00743445" w:rsidRPr="00F251C3" w:rsidRDefault="00743445" w:rsidP="00743445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 xml:space="preserve">   </w:t>
            </w:r>
            <w:r w:rsidR="00BF0E62" w:rsidRPr="00F251C3">
              <w:rPr>
                <w:rFonts w:ascii="Arial" w:eastAsia="游明朝" w:hAnsi="Arial" w:cs="Arial"/>
                <w:szCs w:val="21"/>
              </w:rPr>
              <w:t>T</w:t>
            </w:r>
            <w:r w:rsidR="00B274A9" w:rsidRPr="00F251C3">
              <w:rPr>
                <w:rFonts w:ascii="Arial" w:eastAsia="游明朝" w:hAnsi="Arial" w:cs="Arial"/>
                <w:szCs w:val="21"/>
              </w:rPr>
              <w:t>iclopidine hydrochloride</w:t>
            </w:r>
          </w:p>
        </w:tc>
        <w:tc>
          <w:tcPr>
            <w:tcW w:w="2693" w:type="dxa"/>
            <w:vAlign w:val="center"/>
          </w:tcPr>
          <w:p w14:paraId="2DDA49F6" w14:textId="043FA8C2" w:rsidR="00743445" w:rsidRPr="00F251C3" w:rsidRDefault="00BE4BAF" w:rsidP="00743445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7 days</w:t>
            </w:r>
          </w:p>
        </w:tc>
      </w:tr>
      <w:tr w:rsidR="00743445" w:rsidRPr="00F251C3" w14:paraId="467BDE43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40554F14" w14:textId="50D79661" w:rsidR="00743445" w:rsidRPr="00F251C3" w:rsidRDefault="00743445" w:rsidP="00743445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 xml:space="preserve">   </w:t>
            </w:r>
            <w:r w:rsidR="00B274A9" w:rsidRPr="00F251C3">
              <w:rPr>
                <w:rFonts w:ascii="Arial" w:eastAsia="游明朝" w:hAnsi="Arial" w:cs="Arial"/>
                <w:szCs w:val="21"/>
              </w:rPr>
              <w:t>Prasugrel hydrochloride</w:t>
            </w:r>
          </w:p>
        </w:tc>
        <w:tc>
          <w:tcPr>
            <w:tcW w:w="2693" w:type="dxa"/>
            <w:vAlign w:val="center"/>
          </w:tcPr>
          <w:p w14:paraId="23C77DCC" w14:textId="5779DF82" w:rsidR="00743445" w:rsidRPr="00F251C3" w:rsidRDefault="00BE4BAF" w:rsidP="00743445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7 days</w:t>
            </w:r>
          </w:p>
        </w:tc>
      </w:tr>
      <w:tr w:rsidR="00743445" w:rsidRPr="00F251C3" w14:paraId="3131FABD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190A92E0" w14:textId="58129FE1" w:rsidR="00743445" w:rsidRPr="00F251C3" w:rsidRDefault="00BF0E62" w:rsidP="00BF0E62">
            <w:pPr>
              <w:ind w:leftChars="-26" w:left="-55" w:firstLineChars="150" w:firstLine="31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Acetylsalicylic acid</w:t>
            </w:r>
          </w:p>
        </w:tc>
        <w:tc>
          <w:tcPr>
            <w:tcW w:w="2693" w:type="dxa"/>
            <w:vAlign w:val="center"/>
          </w:tcPr>
          <w:p w14:paraId="45B14962" w14:textId="4FB5503F" w:rsidR="00743445" w:rsidRPr="00F251C3" w:rsidRDefault="00BE4BAF" w:rsidP="00743445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7 days</w:t>
            </w:r>
          </w:p>
        </w:tc>
      </w:tr>
      <w:tr w:rsidR="00743445" w:rsidRPr="00F251C3" w14:paraId="4ACDB49D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656CF8CD" w14:textId="5160DD52" w:rsidR="00743445" w:rsidRPr="00F251C3" w:rsidRDefault="00743445" w:rsidP="00743445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 xml:space="preserve">   </w:t>
            </w:r>
            <w:r w:rsidR="004D1FDD" w:rsidRPr="00F251C3">
              <w:rPr>
                <w:rFonts w:ascii="Arial" w:eastAsia="游明朝" w:hAnsi="Arial" w:cs="Arial"/>
                <w:szCs w:val="21"/>
              </w:rPr>
              <w:t>Ethyl icosapentate</w:t>
            </w:r>
          </w:p>
        </w:tc>
        <w:tc>
          <w:tcPr>
            <w:tcW w:w="2693" w:type="dxa"/>
            <w:vAlign w:val="center"/>
          </w:tcPr>
          <w:p w14:paraId="2091D001" w14:textId="0AFE9F94" w:rsidR="00743445" w:rsidRPr="00F251C3" w:rsidRDefault="00BE4BAF" w:rsidP="00743445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7 days</w:t>
            </w:r>
          </w:p>
        </w:tc>
      </w:tr>
      <w:tr w:rsidR="00743445" w:rsidRPr="00F251C3" w14:paraId="5275B77B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5096D702" w14:textId="228BDF33" w:rsidR="00743445" w:rsidRPr="00F251C3" w:rsidRDefault="00743445" w:rsidP="00743445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 xml:space="preserve">   </w:t>
            </w:r>
            <w:r w:rsidR="00B92026" w:rsidRPr="00F251C3">
              <w:rPr>
                <w:rFonts w:ascii="Arial" w:eastAsia="游明朝" w:hAnsi="Arial" w:cs="Arial"/>
                <w:szCs w:val="21"/>
              </w:rPr>
              <w:t>Omega-3-acid ethyl esters</w:t>
            </w:r>
          </w:p>
        </w:tc>
        <w:tc>
          <w:tcPr>
            <w:tcW w:w="2693" w:type="dxa"/>
            <w:vAlign w:val="center"/>
          </w:tcPr>
          <w:p w14:paraId="45C337C0" w14:textId="193CA0F5" w:rsidR="00743445" w:rsidRPr="00F251C3" w:rsidRDefault="00BE4BAF" w:rsidP="00743445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7 days</w:t>
            </w:r>
          </w:p>
        </w:tc>
      </w:tr>
      <w:tr w:rsidR="0010783E" w:rsidRPr="00F251C3" w14:paraId="6CEC6017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090CBB49" w14:textId="58D99926" w:rsidR="00743445" w:rsidRPr="00F251C3" w:rsidRDefault="004D1FDD" w:rsidP="004D1FDD">
            <w:pPr>
              <w:ind w:leftChars="-26" w:left="-55" w:firstLineChars="150" w:firstLine="315"/>
              <w:jc w:val="left"/>
              <w:rPr>
                <w:rFonts w:ascii="Arial" w:eastAsia="游明朝" w:hAnsi="Arial" w:cs="Arial"/>
                <w:color w:val="000000" w:themeColor="text1"/>
                <w:szCs w:val="21"/>
              </w:rPr>
            </w:pPr>
            <w:r w:rsidRPr="00F251C3">
              <w:rPr>
                <w:rFonts w:ascii="Arial" w:eastAsia="游明朝" w:hAnsi="Arial" w:cs="Arial"/>
                <w:color w:val="000000" w:themeColor="text1"/>
                <w:szCs w:val="21"/>
              </w:rPr>
              <w:t>Cilostazol</w:t>
            </w:r>
          </w:p>
        </w:tc>
        <w:tc>
          <w:tcPr>
            <w:tcW w:w="2693" w:type="dxa"/>
            <w:vAlign w:val="center"/>
          </w:tcPr>
          <w:p w14:paraId="48798B94" w14:textId="042412DE" w:rsidR="00743445" w:rsidRPr="00F251C3" w:rsidRDefault="00BE4BAF" w:rsidP="0007285F">
            <w:pPr>
              <w:ind w:leftChars="-26" w:left="-55"/>
              <w:jc w:val="center"/>
              <w:rPr>
                <w:rFonts w:ascii="Arial" w:eastAsia="游明朝" w:hAnsi="Arial" w:cs="Arial"/>
                <w:color w:val="000000" w:themeColor="text1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3 days</w:t>
            </w:r>
          </w:p>
        </w:tc>
      </w:tr>
      <w:tr w:rsidR="0010783E" w:rsidRPr="00F251C3" w14:paraId="0142CB47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1876D835" w14:textId="6C6F673A" w:rsidR="0010783E" w:rsidRPr="00F251C3" w:rsidRDefault="0010783E" w:rsidP="0010783E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 xml:space="preserve">   </w:t>
            </w:r>
            <w:r w:rsidR="004D1FDD" w:rsidRPr="00F251C3">
              <w:rPr>
                <w:rFonts w:ascii="Arial" w:eastAsia="游明朝" w:hAnsi="Arial" w:cs="Arial"/>
                <w:szCs w:val="21"/>
              </w:rPr>
              <w:t>Beraprost sodium</w:t>
            </w:r>
          </w:p>
        </w:tc>
        <w:tc>
          <w:tcPr>
            <w:tcW w:w="2693" w:type="dxa"/>
            <w:vAlign w:val="center"/>
          </w:tcPr>
          <w:p w14:paraId="225117A3" w14:textId="382D7BEC" w:rsidR="0010783E" w:rsidRPr="00F251C3" w:rsidRDefault="00BE4BAF" w:rsidP="0010783E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2 days</w:t>
            </w:r>
          </w:p>
        </w:tc>
      </w:tr>
      <w:tr w:rsidR="0010783E" w:rsidRPr="00F251C3" w14:paraId="04E07DC2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7A7D1C8F" w14:textId="05C0AD91" w:rsidR="0010783E" w:rsidRPr="00F251C3" w:rsidRDefault="0010783E" w:rsidP="0010783E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 xml:space="preserve">   </w:t>
            </w:r>
            <w:r w:rsidR="004D1FDD" w:rsidRPr="00F251C3">
              <w:rPr>
                <w:rFonts w:ascii="Arial" w:eastAsia="游明朝" w:hAnsi="Arial" w:cs="Arial"/>
                <w:szCs w:val="21"/>
              </w:rPr>
              <w:t>Sarpogrelate hydrochloride</w:t>
            </w:r>
          </w:p>
        </w:tc>
        <w:tc>
          <w:tcPr>
            <w:tcW w:w="2693" w:type="dxa"/>
            <w:vAlign w:val="center"/>
          </w:tcPr>
          <w:p w14:paraId="2CBD9BE1" w14:textId="4A4AC996" w:rsidR="0010783E" w:rsidRPr="00F251C3" w:rsidRDefault="00BE4BAF" w:rsidP="0010783E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2 days</w:t>
            </w:r>
          </w:p>
        </w:tc>
      </w:tr>
      <w:tr w:rsidR="0010783E" w:rsidRPr="00F251C3" w14:paraId="5876A097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33451CE5" w14:textId="6A2D5A96" w:rsidR="0010783E" w:rsidRPr="00F251C3" w:rsidRDefault="0010783E" w:rsidP="0010783E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 xml:space="preserve">   </w:t>
            </w:r>
            <w:r w:rsidR="004D1FDD" w:rsidRPr="00F251C3">
              <w:rPr>
                <w:rFonts w:ascii="Arial" w:eastAsia="游明朝" w:hAnsi="Arial" w:cs="Arial"/>
                <w:szCs w:val="21"/>
              </w:rPr>
              <w:t>Limaprost alfadex</w:t>
            </w:r>
          </w:p>
        </w:tc>
        <w:tc>
          <w:tcPr>
            <w:tcW w:w="2693" w:type="dxa"/>
            <w:vAlign w:val="center"/>
          </w:tcPr>
          <w:p w14:paraId="7D72577A" w14:textId="2CE23ECC" w:rsidR="0010783E" w:rsidRPr="00F251C3" w:rsidRDefault="00BE4BAF" w:rsidP="0010783E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2 days</w:t>
            </w:r>
          </w:p>
        </w:tc>
      </w:tr>
      <w:tr w:rsidR="00DF4A36" w:rsidRPr="00F251C3" w14:paraId="1F434278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59FBB897" w14:textId="628A7E73" w:rsidR="00DF4A36" w:rsidRPr="00F251C3" w:rsidRDefault="004D1FDD" w:rsidP="004D1FDD">
            <w:pPr>
              <w:ind w:leftChars="-26" w:left="-55" w:firstLineChars="150" w:firstLine="31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Dipyridamole</w:t>
            </w:r>
          </w:p>
        </w:tc>
        <w:tc>
          <w:tcPr>
            <w:tcW w:w="2693" w:type="dxa"/>
            <w:vAlign w:val="center"/>
          </w:tcPr>
          <w:p w14:paraId="28E55CBD" w14:textId="6E358A5F" w:rsidR="00DF4A36" w:rsidRPr="00F251C3" w:rsidRDefault="00BE4BAF" w:rsidP="00DF4A36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1 day</w:t>
            </w:r>
          </w:p>
        </w:tc>
      </w:tr>
      <w:tr w:rsidR="00DF4A36" w:rsidRPr="00F251C3" w14:paraId="3B833C62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7259B98D" w14:textId="2886C0CF" w:rsidR="00DF4A36" w:rsidRPr="00F251C3" w:rsidRDefault="004D1FDD" w:rsidP="00DF4A36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hAnsi="Arial" w:cs="Arial"/>
                <w:szCs w:val="21"/>
              </w:rPr>
              <w:t>Anticoagulant agents</w:t>
            </w:r>
          </w:p>
        </w:tc>
        <w:tc>
          <w:tcPr>
            <w:tcW w:w="2693" w:type="dxa"/>
            <w:vAlign w:val="center"/>
          </w:tcPr>
          <w:p w14:paraId="77304CC2" w14:textId="37366738" w:rsidR="00DF4A36" w:rsidRPr="00F251C3" w:rsidRDefault="00DF4A36" w:rsidP="00DF4A36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</w:p>
        </w:tc>
      </w:tr>
      <w:tr w:rsidR="0010783E" w:rsidRPr="00F251C3" w14:paraId="44D31C68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34B04C00" w14:textId="413A98A2" w:rsidR="0010783E" w:rsidRPr="00F251C3" w:rsidRDefault="004A025A" w:rsidP="00DF4A36">
            <w:pPr>
              <w:ind w:leftChars="-26" w:left="-55" w:firstLineChars="150" w:firstLine="315"/>
              <w:jc w:val="left"/>
              <w:rPr>
                <w:rFonts w:ascii="Arial" w:eastAsia="游明朝" w:hAnsi="Arial" w:cs="Arial"/>
                <w:szCs w:val="21"/>
                <w:vertAlign w:val="superscript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Warfarin potassium</w:t>
            </w:r>
          </w:p>
        </w:tc>
        <w:tc>
          <w:tcPr>
            <w:tcW w:w="2693" w:type="dxa"/>
            <w:vAlign w:val="center"/>
          </w:tcPr>
          <w:p w14:paraId="6A607204" w14:textId="41ECB583" w:rsidR="0010783E" w:rsidRPr="00F251C3" w:rsidRDefault="00BE4BAF" w:rsidP="0010783E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3 days</w:t>
            </w:r>
          </w:p>
        </w:tc>
      </w:tr>
      <w:tr w:rsidR="0010783E" w:rsidRPr="00F251C3" w14:paraId="5C5B0400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71F59CD1" w14:textId="571AF619" w:rsidR="0010783E" w:rsidRPr="00F251C3" w:rsidRDefault="0010783E" w:rsidP="0010783E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 xml:space="preserve">   </w:t>
            </w:r>
            <w:r w:rsidR="004A025A" w:rsidRPr="00F251C3">
              <w:rPr>
                <w:rFonts w:ascii="Arial" w:eastAsia="游明朝" w:hAnsi="Arial" w:cs="Arial"/>
                <w:szCs w:val="21"/>
              </w:rPr>
              <w:t xml:space="preserve">Dabigatran </w:t>
            </w:r>
            <w:proofErr w:type="spellStart"/>
            <w:r w:rsidR="004A025A" w:rsidRPr="00F251C3">
              <w:rPr>
                <w:rFonts w:ascii="Arial" w:eastAsia="游明朝" w:hAnsi="Arial" w:cs="Arial"/>
                <w:szCs w:val="21"/>
              </w:rPr>
              <w:t>etexilate</w:t>
            </w:r>
            <w:proofErr w:type="spellEnd"/>
          </w:p>
        </w:tc>
        <w:tc>
          <w:tcPr>
            <w:tcW w:w="2693" w:type="dxa"/>
            <w:vAlign w:val="center"/>
          </w:tcPr>
          <w:p w14:paraId="768DF25D" w14:textId="170A4AC9" w:rsidR="0010783E" w:rsidRPr="00F251C3" w:rsidRDefault="00BE4BAF" w:rsidP="0010783E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1 day</w:t>
            </w:r>
          </w:p>
        </w:tc>
      </w:tr>
      <w:tr w:rsidR="0010783E" w:rsidRPr="00F251C3" w14:paraId="5DAF0510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2AB56C43" w14:textId="4E4DA075" w:rsidR="0010783E" w:rsidRPr="00F251C3" w:rsidRDefault="004A025A" w:rsidP="004A025A">
            <w:pPr>
              <w:ind w:leftChars="-26" w:left="-55" w:firstLineChars="150" w:firstLine="31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Rivaroxaban</w:t>
            </w:r>
          </w:p>
        </w:tc>
        <w:tc>
          <w:tcPr>
            <w:tcW w:w="2693" w:type="dxa"/>
            <w:vAlign w:val="center"/>
          </w:tcPr>
          <w:p w14:paraId="0D070E46" w14:textId="00E3C6A2" w:rsidR="0010783E" w:rsidRPr="00F251C3" w:rsidRDefault="00BE4BAF" w:rsidP="0010783E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1 day</w:t>
            </w:r>
          </w:p>
        </w:tc>
      </w:tr>
      <w:tr w:rsidR="00B42AD9" w:rsidRPr="00F251C3" w14:paraId="5C7B0F3C" w14:textId="77777777" w:rsidTr="001D1C01">
        <w:trPr>
          <w:trHeight w:val="20"/>
        </w:trPr>
        <w:tc>
          <w:tcPr>
            <w:tcW w:w="4219" w:type="dxa"/>
            <w:vAlign w:val="center"/>
          </w:tcPr>
          <w:p w14:paraId="1E6210F4" w14:textId="59B2C46F" w:rsidR="00B42AD9" w:rsidRPr="00F251C3" w:rsidRDefault="00B42AD9" w:rsidP="00B42AD9">
            <w:pPr>
              <w:ind w:leftChars="-26" w:left="-5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 xml:space="preserve">   </w:t>
            </w:r>
            <w:proofErr w:type="spellStart"/>
            <w:r w:rsidR="004A025A" w:rsidRPr="00F251C3">
              <w:rPr>
                <w:rFonts w:ascii="Arial" w:eastAsia="游明朝" w:hAnsi="Arial" w:cs="Arial"/>
                <w:szCs w:val="21"/>
              </w:rPr>
              <w:t>Edoxaban</w:t>
            </w:r>
            <w:proofErr w:type="spellEnd"/>
            <w:r w:rsidR="004A025A" w:rsidRPr="00F251C3">
              <w:rPr>
                <w:rFonts w:ascii="Arial" w:eastAsia="游明朝" w:hAnsi="Arial" w:cs="Arial"/>
                <w:szCs w:val="21"/>
              </w:rPr>
              <w:t xml:space="preserve"> </w:t>
            </w:r>
            <w:proofErr w:type="spellStart"/>
            <w:r w:rsidR="004A025A" w:rsidRPr="00F251C3">
              <w:rPr>
                <w:rFonts w:ascii="Arial" w:eastAsia="游明朝" w:hAnsi="Arial" w:cs="Arial"/>
                <w:szCs w:val="21"/>
              </w:rPr>
              <w:t>tos</w:t>
            </w:r>
            <w:r w:rsidR="009F5ABC">
              <w:rPr>
                <w:rFonts w:ascii="Arial" w:eastAsia="游明朝" w:hAnsi="Arial" w:cs="Arial"/>
                <w:szCs w:val="21"/>
              </w:rPr>
              <w:t>y</w:t>
            </w:r>
            <w:r w:rsidR="004A025A" w:rsidRPr="00F251C3">
              <w:rPr>
                <w:rFonts w:ascii="Arial" w:eastAsia="游明朝" w:hAnsi="Arial" w:cs="Arial"/>
                <w:szCs w:val="21"/>
              </w:rPr>
              <w:t>late</w:t>
            </w:r>
            <w:proofErr w:type="spellEnd"/>
            <w:r w:rsidR="004A025A" w:rsidRPr="00F251C3">
              <w:rPr>
                <w:rFonts w:ascii="Arial" w:eastAsia="游明朝" w:hAnsi="Arial" w:cs="Arial"/>
                <w:szCs w:val="21"/>
              </w:rPr>
              <w:t xml:space="preserve"> hydrate</w:t>
            </w:r>
          </w:p>
        </w:tc>
        <w:tc>
          <w:tcPr>
            <w:tcW w:w="2693" w:type="dxa"/>
            <w:vAlign w:val="center"/>
          </w:tcPr>
          <w:p w14:paraId="333127D3" w14:textId="3D47DE83" w:rsidR="00B42AD9" w:rsidRPr="00F251C3" w:rsidRDefault="00BE4BAF" w:rsidP="00B42AD9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1 day</w:t>
            </w:r>
          </w:p>
        </w:tc>
      </w:tr>
      <w:tr w:rsidR="001D1C01" w:rsidRPr="00F251C3" w14:paraId="498F2067" w14:textId="77777777" w:rsidTr="001D1C01">
        <w:trPr>
          <w:trHeight w:val="85"/>
        </w:trPr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14:paraId="7C670879" w14:textId="2CA4EE85" w:rsidR="001D1C01" w:rsidRPr="00F251C3" w:rsidRDefault="001D1C01" w:rsidP="001D1C01">
            <w:pPr>
              <w:ind w:leftChars="-26" w:left="-55" w:firstLineChars="150" w:firstLine="315"/>
              <w:jc w:val="left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Apixaba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7BD05AB" w14:textId="09302122" w:rsidR="001D1C01" w:rsidRPr="00F251C3" w:rsidRDefault="00BE4BAF" w:rsidP="001D1C01">
            <w:pPr>
              <w:ind w:leftChars="-26" w:left="-55"/>
              <w:jc w:val="center"/>
              <w:rPr>
                <w:rFonts w:ascii="Arial" w:eastAsia="游明朝" w:hAnsi="Arial" w:cs="Arial"/>
                <w:szCs w:val="21"/>
              </w:rPr>
            </w:pPr>
            <w:r w:rsidRPr="00F251C3">
              <w:rPr>
                <w:rFonts w:ascii="Arial" w:eastAsia="游明朝" w:hAnsi="Arial" w:cs="Arial"/>
                <w:szCs w:val="21"/>
              </w:rPr>
              <w:t>1 day</w:t>
            </w:r>
          </w:p>
        </w:tc>
      </w:tr>
    </w:tbl>
    <w:p w14:paraId="2C547485" w14:textId="77777777" w:rsidR="00A00D94" w:rsidRPr="00F251C3" w:rsidRDefault="00A00D94" w:rsidP="0007285F">
      <w:pPr>
        <w:widowControl/>
        <w:jc w:val="left"/>
        <w:rPr>
          <w:rFonts w:ascii="Arial" w:hAnsi="Arial" w:cs="Arial"/>
          <w:szCs w:val="21"/>
        </w:rPr>
      </w:pPr>
    </w:p>
    <w:sectPr w:rsidR="00A00D94" w:rsidRPr="00F251C3" w:rsidSect="00CF40B6">
      <w:pgSz w:w="11900" w:h="16840"/>
      <w:pgMar w:top="1418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47F86" w14:textId="77777777" w:rsidR="00BA0B8C" w:rsidRDefault="00BA0B8C" w:rsidP="00FA1373">
      <w:r>
        <w:separator/>
      </w:r>
    </w:p>
  </w:endnote>
  <w:endnote w:type="continuationSeparator" w:id="0">
    <w:p w14:paraId="3CC35DFD" w14:textId="77777777" w:rsidR="00BA0B8C" w:rsidRDefault="00BA0B8C" w:rsidP="00FA1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D8E9F" w14:textId="77777777" w:rsidR="00BA0B8C" w:rsidRDefault="00BA0B8C" w:rsidP="00FA1373">
      <w:r>
        <w:separator/>
      </w:r>
    </w:p>
  </w:footnote>
  <w:footnote w:type="continuationSeparator" w:id="0">
    <w:p w14:paraId="6459789F" w14:textId="77777777" w:rsidR="00BA0B8C" w:rsidRDefault="00BA0B8C" w:rsidP="00FA1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285F"/>
    <w:rsid w:val="0007285F"/>
    <w:rsid w:val="000B016C"/>
    <w:rsid w:val="000D3DD8"/>
    <w:rsid w:val="00101CFF"/>
    <w:rsid w:val="0010783E"/>
    <w:rsid w:val="001A2F85"/>
    <w:rsid w:val="001A4342"/>
    <w:rsid w:val="001A6A92"/>
    <w:rsid w:val="001B005C"/>
    <w:rsid w:val="001B7046"/>
    <w:rsid w:val="001D1C01"/>
    <w:rsid w:val="002268FD"/>
    <w:rsid w:val="0024257E"/>
    <w:rsid w:val="00253078"/>
    <w:rsid w:val="00267A2B"/>
    <w:rsid w:val="002D3B42"/>
    <w:rsid w:val="002E0E4E"/>
    <w:rsid w:val="00323BC2"/>
    <w:rsid w:val="0033074A"/>
    <w:rsid w:val="00332C17"/>
    <w:rsid w:val="00373473"/>
    <w:rsid w:val="003938A4"/>
    <w:rsid w:val="00432F8C"/>
    <w:rsid w:val="004A025A"/>
    <w:rsid w:val="004D1FDD"/>
    <w:rsid w:val="00507F7D"/>
    <w:rsid w:val="00585CB1"/>
    <w:rsid w:val="005B64AD"/>
    <w:rsid w:val="005B7AA0"/>
    <w:rsid w:val="005C1A4D"/>
    <w:rsid w:val="005D1328"/>
    <w:rsid w:val="00606800"/>
    <w:rsid w:val="0064405A"/>
    <w:rsid w:val="00692A4E"/>
    <w:rsid w:val="006D0544"/>
    <w:rsid w:val="00742655"/>
    <w:rsid w:val="00743445"/>
    <w:rsid w:val="007B76BA"/>
    <w:rsid w:val="007F2DA7"/>
    <w:rsid w:val="00852C30"/>
    <w:rsid w:val="00880052"/>
    <w:rsid w:val="008E56D0"/>
    <w:rsid w:val="008F1A18"/>
    <w:rsid w:val="00912841"/>
    <w:rsid w:val="00950934"/>
    <w:rsid w:val="009E6EC0"/>
    <w:rsid w:val="009F5ABC"/>
    <w:rsid w:val="00A0008F"/>
    <w:rsid w:val="00A00D94"/>
    <w:rsid w:val="00A06709"/>
    <w:rsid w:val="00A07216"/>
    <w:rsid w:val="00A5399F"/>
    <w:rsid w:val="00A53BEB"/>
    <w:rsid w:val="00A675D9"/>
    <w:rsid w:val="00A705C7"/>
    <w:rsid w:val="00AC5729"/>
    <w:rsid w:val="00AD734E"/>
    <w:rsid w:val="00B274A9"/>
    <w:rsid w:val="00B42AD9"/>
    <w:rsid w:val="00B74739"/>
    <w:rsid w:val="00B92026"/>
    <w:rsid w:val="00BA0B8C"/>
    <w:rsid w:val="00BB148F"/>
    <w:rsid w:val="00BD54E9"/>
    <w:rsid w:val="00BE23F1"/>
    <w:rsid w:val="00BE4BAF"/>
    <w:rsid w:val="00BE7CF1"/>
    <w:rsid w:val="00BF0E62"/>
    <w:rsid w:val="00C16CA3"/>
    <w:rsid w:val="00C608BE"/>
    <w:rsid w:val="00C74AB8"/>
    <w:rsid w:val="00C96801"/>
    <w:rsid w:val="00CA7F06"/>
    <w:rsid w:val="00CD3729"/>
    <w:rsid w:val="00CF40B6"/>
    <w:rsid w:val="00D043E2"/>
    <w:rsid w:val="00D324FD"/>
    <w:rsid w:val="00D35789"/>
    <w:rsid w:val="00DC5B3B"/>
    <w:rsid w:val="00DC65E9"/>
    <w:rsid w:val="00DF4A36"/>
    <w:rsid w:val="00E07885"/>
    <w:rsid w:val="00E167B8"/>
    <w:rsid w:val="00E35CD8"/>
    <w:rsid w:val="00E86AB3"/>
    <w:rsid w:val="00ED6C61"/>
    <w:rsid w:val="00F07AC1"/>
    <w:rsid w:val="00F11A8C"/>
    <w:rsid w:val="00F251C3"/>
    <w:rsid w:val="00F41F2D"/>
    <w:rsid w:val="00F67B0B"/>
    <w:rsid w:val="00F74A54"/>
    <w:rsid w:val="00F85DDB"/>
    <w:rsid w:val="00FA1373"/>
    <w:rsid w:val="00FD22EB"/>
    <w:rsid w:val="00FD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B34779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85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2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B01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B016C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B01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B016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B016C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FA1373"/>
    <w:pPr>
      <w:tabs>
        <w:tab w:val="center" w:pos="4680"/>
        <w:tab w:val="right" w:pos="9360"/>
      </w:tabs>
    </w:pPr>
  </w:style>
  <w:style w:type="character" w:customStyle="1" w:styleId="aa">
    <w:name w:val="ヘッダー (文字)"/>
    <w:basedOn w:val="a0"/>
    <w:link w:val="a9"/>
    <w:uiPriority w:val="99"/>
    <w:rsid w:val="00FA1373"/>
    <w:rPr>
      <w:sz w:val="21"/>
      <w:szCs w:val="22"/>
    </w:rPr>
  </w:style>
  <w:style w:type="paragraph" w:styleId="ab">
    <w:name w:val="footer"/>
    <w:basedOn w:val="a"/>
    <w:link w:val="ac"/>
    <w:uiPriority w:val="99"/>
    <w:unhideWhenUsed/>
    <w:rsid w:val="00FA1373"/>
    <w:pPr>
      <w:tabs>
        <w:tab w:val="center" w:pos="4680"/>
        <w:tab w:val="right" w:pos="9360"/>
      </w:tabs>
    </w:pPr>
  </w:style>
  <w:style w:type="character" w:customStyle="1" w:styleId="ac">
    <w:name w:val="フッター (文字)"/>
    <w:basedOn w:val="a0"/>
    <w:link w:val="ab"/>
    <w:uiPriority w:val="99"/>
    <w:rsid w:val="00FA1373"/>
    <w:rPr>
      <w:sz w:val="21"/>
      <w:szCs w:val="22"/>
    </w:rPr>
  </w:style>
  <w:style w:type="paragraph" w:styleId="ad">
    <w:name w:val="Revision"/>
    <w:hidden/>
    <w:uiPriority w:val="99"/>
    <w:semiHidden/>
    <w:rsid w:val="00A07216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05T01:49:00Z</dcterms:created>
  <dcterms:modified xsi:type="dcterms:W3CDTF">2022-11-26T13:44:00Z</dcterms:modified>
</cp:coreProperties>
</file>